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901B54" w14:textId="77777777" w:rsidR="000B76A1" w:rsidRPr="00433E5D" w:rsidRDefault="000B76A1" w:rsidP="000B76A1">
      <w:pPr>
        <w:keepNext/>
        <w:spacing w:line="240" w:lineRule="auto"/>
        <w:rPr>
          <w:rFonts w:ascii="Times New Roman" w:hAnsi="Times New Roman" w:cs="Times New Roman"/>
          <w:iCs/>
          <w:color w:val="1F497D" w:themeColor="text2"/>
          <w:sz w:val="24"/>
          <w:szCs w:val="24"/>
        </w:rPr>
      </w:pPr>
      <w:r w:rsidRPr="00433E5D">
        <w:rPr>
          <w:rFonts w:ascii="Times New Roman" w:hAnsi="Times New Roman" w:cs="Times New Roman"/>
          <w:iCs/>
          <w:color w:val="1F497D" w:themeColor="text2"/>
          <w:sz w:val="24"/>
          <w:szCs w:val="24"/>
        </w:rPr>
        <w:t xml:space="preserve">Table </w:t>
      </w:r>
      <w:r>
        <w:rPr>
          <w:rFonts w:ascii="Times New Roman" w:hAnsi="Times New Roman" w:cs="Times New Roman"/>
          <w:iCs/>
          <w:color w:val="1F497D" w:themeColor="text2"/>
          <w:sz w:val="24"/>
          <w:szCs w:val="24"/>
        </w:rPr>
        <w:t>6</w:t>
      </w:r>
      <w:r w:rsidRPr="00433E5D">
        <w:rPr>
          <w:rFonts w:ascii="Times New Roman" w:hAnsi="Times New Roman" w:cs="Times New Roman"/>
          <w:iCs/>
          <w:color w:val="1F497D" w:themeColor="text2"/>
          <w:sz w:val="24"/>
          <w:szCs w:val="24"/>
        </w:rPr>
        <w:t xml:space="preserve"> Bivariate logistic regression analysis on eggs consumption</w:t>
      </w:r>
      <w:r>
        <w:rPr>
          <w:rFonts w:ascii="Times New Roman" w:hAnsi="Times New Roman" w:cs="Times New Roman"/>
          <w:iCs/>
          <w:color w:val="1F497D" w:themeColor="text2"/>
          <w:sz w:val="24"/>
          <w:szCs w:val="24"/>
        </w:rPr>
        <w:t xml:space="preserve"> of infant and young children  </w:t>
      </w:r>
    </w:p>
    <w:tbl>
      <w:tblPr>
        <w:tblStyle w:val="TableGrid6"/>
        <w:tblW w:w="0" w:type="auto"/>
        <w:tblLook w:val="04A0" w:firstRow="1" w:lastRow="0" w:firstColumn="1" w:lastColumn="0" w:noHBand="0" w:noVBand="1"/>
      </w:tblPr>
      <w:tblGrid>
        <w:gridCol w:w="4788"/>
        <w:gridCol w:w="2070"/>
        <w:gridCol w:w="1980"/>
        <w:gridCol w:w="738"/>
      </w:tblGrid>
      <w:tr w:rsidR="000B76A1" w:rsidRPr="00433E5D" w14:paraId="2E2293A5" w14:textId="77777777" w:rsidTr="000B76A1">
        <w:tc>
          <w:tcPr>
            <w:tcW w:w="4788" w:type="dxa"/>
          </w:tcPr>
          <w:p w14:paraId="337525A8" w14:textId="77777777" w:rsidR="000B76A1" w:rsidRPr="00433E5D" w:rsidRDefault="000B76A1" w:rsidP="001F6B7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3E5D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2070" w:type="dxa"/>
          </w:tcPr>
          <w:p w14:paraId="30326417" w14:textId="77777777" w:rsidR="000B76A1" w:rsidRPr="00433E5D" w:rsidRDefault="000B76A1" w:rsidP="000B76A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ategories </w:t>
            </w:r>
          </w:p>
        </w:tc>
        <w:tc>
          <w:tcPr>
            <w:tcW w:w="1980" w:type="dxa"/>
          </w:tcPr>
          <w:p w14:paraId="1836A554" w14:textId="77777777" w:rsidR="000B76A1" w:rsidRPr="00433E5D" w:rsidRDefault="000B76A1" w:rsidP="001F6B7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3E5D">
              <w:rPr>
                <w:rFonts w:ascii="Times New Roman" w:hAnsi="Times New Roman" w:cs="Times New Roman"/>
                <w:b/>
                <w:sz w:val="24"/>
                <w:szCs w:val="24"/>
              </w:rPr>
              <w:t>COR(95%CI)</w:t>
            </w:r>
          </w:p>
        </w:tc>
        <w:tc>
          <w:tcPr>
            <w:tcW w:w="738" w:type="dxa"/>
          </w:tcPr>
          <w:p w14:paraId="037156FB" w14:textId="77777777" w:rsidR="000B76A1" w:rsidRPr="00433E5D" w:rsidRDefault="000B76A1" w:rsidP="001F6B7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3E5D">
              <w:rPr>
                <w:rFonts w:ascii="Times New Roman" w:hAnsi="Times New Roman" w:cs="Times New Roman"/>
                <w:b/>
                <w:sz w:val="24"/>
                <w:szCs w:val="24"/>
              </w:rPr>
              <w:t>p.</w:t>
            </w:r>
          </w:p>
        </w:tc>
      </w:tr>
      <w:tr w:rsidR="000B76A1" w:rsidRPr="00433E5D" w14:paraId="59B2998E" w14:textId="77777777" w:rsidTr="000B76A1">
        <w:tc>
          <w:tcPr>
            <w:tcW w:w="4788" w:type="dxa"/>
          </w:tcPr>
          <w:p w14:paraId="7F86E276" w14:textId="77777777" w:rsidR="000B76A1" w:rsidRPr="00433E5D" w:rsidRDefault="000B76A1" w:rsidP="001F6B76">
            <w:r w:rsidRPr="00433E5D">
              <w:t xml:space="preserve">Root crops Production </w:t>
            </w:r>
          </w:p>
        </w:tc>
        <w:tc>
          <w:tcPr>
            <w:tcW w:w="2070" w:type="dxa"/>
          </w:tcPr>
          <w:p w14:paraId="74AAD64B" w14:textId="77777777" w:rsidR="000B76A1" w:rsidRPr="00433E5D" w:rsidRDefault="000B76A1" w:rsidP="001F6B76">
            <w:r w:rsidRPr="00433E5D">
              <w:t>No</w:t>
            </w:r>
          </w:p>
        </w:tc>
        <w:tc>
          <w:tcPr>
            <w:tcW w:w="1980" w:type="dxa"/>
          </w:tcPr>
          <w:p w14:paraId="58EBE26C" w14:textId="77777777" w:rsidR="000B76A1" w:rsidRPr="00433E5D" w:rsidRDefault="000B76A1" w:rsidP="001F6B76">
            <w:r w:rsidRPr="00433E5D">
              <w:t>2.20(1.42, 3.41)</w:t>
            </w:r>
          </w:p>
        </w:tc>
        <w:tc>
          <w:tcPr>
            <w:tcW w:w="738" w:type="dxa"/>
          </w:tcPr>
          <w:p w14:paraId="6C5A27B7" w14:textId="77777777" w:rsidR="000B76A1" w:rsidRPr="00433E5D" w:rsidRDefault="000B76A1" w:rsidP="001F6B76">
            <w:r w:rsidRPr="00433E5D">
              <w:t>0.000</w:t>
            </w:r>
          </w:p>
        </w:tc>
      </w:tr>
      <w:tr w:rsidR="000B76A1" w:rsidRPr="00433E5D" w14:paraId="29084E8D" w14:textId="77777777" w:rsidTr="000B76A1">
        <w:tc>
          <w:tcPr>
            <w:tcW w:w="4788" w:type="dxa"/>
          </w:tcPr>
          <w:p w14:paraId="33B9C304" w14:textId="77777777" w:rsidR="000B76A1" w:rsidRPr="00433E5D" w:rsidRDefault="000B76A1" w:rsidP="001F6B76"/>
        </w:tc>
        <w:tc>
          <w:tcPr>
            <w:tcW w:w="2070" w:type="dxa"/>
          </w:tcPr>
          <w:p w14:paraId="787B2F8A" w14:textId="77777777" w:rsidR="000B76A1" w:rsidRPr="00433E5D" w:rsidRDefault="000B76A1" w:rsidP="001F6B76">
            <w:r w:rsidRPr="00433E5D">
              <w:t xml:space="preserve">Yes </w:t>
            </w:r>
          </w:p>
        </w:tc>
        <w:tc>
          <w:tcPr>
            <w:tcW w:w="1980" w:type="dxa"/>
          </w:tcPr>
          <w:p w14:paraId="28DBBF17" w14:textId="77777777" w:rsidR="000B76A1" w:rsidRPr="00433E5D" w:rsidRDefault="000B76A1" w:rsidP="001F6B76">
            <w:r w:rsidRPr="00433E5D">
              <w:t xml:space="preserve">Ref </w:t>
            </w:r>
          </w:p>
        </w:tc>
        <w:tc>
          <w:tcPr>
            <w:tcW w:w="738" w:type="dxa"/>
          </w:tcPr>
          <w:p w14:paraId="113E95DF" w14:textId="77777777" w:rsidR="000B76A1" w:rsidRPr="00433E5D" w:rsidRDefault="000B76A1" w:rsidP="001F6B76"/>
        </w:tc>
      </w:tr>
      <w:tr w:rsidR="000B76A1" w:rsidRPr="00433E5D" w14:paraId="24DF0FED" w14:textId="77777777" w:rsidTr="000B76A1">
        <w:tc>
          <w:tcPr>
            <w:tcW w:w="4788" w:type="dxa"/>
          </w:tcPr>
          <w:p w14:paraId="3EBA3617" w14:textId="77777777" w:rsidR="000B76A1" w:rsidRPr="00433E5D" w:rsidRDefault="000B76A1" w:rsidP="001F6B76">
            <w:r w:rsidRPr="00433E5D">
              <w:t xml:space="preserve">Legume Crops Production practice </w:t>
            </w:r>
          </w:p>
        </w:tc>
        <w:tc>
          <w:tcPr>
            <w:tcW w:w="2070" w:type="dxa"/>
          </w:tcPr>
          <w:p w14:paraId="08B9D30C" w14:textId="77777777" w:rsidR="000B76A1" w:rsidRPr="00433E5D" w:rsidRDefault="000B76A1" w:rsidP="001F6B76">
            <w:r w:rsidRPr="00433E5D">
              <w:t xml:space="preserve">No </w:t>
            </w:r>
          </w:p>
        </w:tc>
        <w:tc>
          <w:tcPr>
            <w:tcW w:w="1980" w:type="dxa"/>
          </w:tcPr>
          <w:p w14:paraId="5BE219CC" w14:textId="77777777" w:rsidR="000B76A1" w:rsidRPr="00433E5D" w:rsidRDefault="000B76A1" w:rsidP="001F6B76">
            <w:r w:rsidRPr="00433E5D">
              <w:t>1.48(0.96, 2.28)</w:t>
            </w:r>
          </w:p>
        </w:tc>
        <w:tc>
          <w:tcPr>
            <w:tcW w:w="738" w:type="dxa"/>
          </w:tcPr>
          <w:p w14:paraId="0C0487EC" w14:textId="77777777" w:rsidR="000B76A1" w:rsidRPr="00433E5D" w:rsidRDefault="000B76A1" w:rsidP="001F6B76">
            <w:r w:rsidRPr="00433E5D">
              <w:t>0.078</w:t>
            </w:r>
          </w:p>
        </w:tc>
      </w:tr>
      <w:tr w:rsidR="000B76A1" w:rsidRPr="00433E5D" w14:paraId="59D1DE57" w14:textId="77777777" w:rsidTr="000B76A1">
        <w:tc>
          <w:tcPr>
            <w:tcW w:w="4788" w:type="dxa"/>
          </w:tcPr>
          <w:p w14:paraId="1C72AA80" w14:textId="77777777" w:rsidR="000B76A1" w:rsidRPr="00433E5D" w:rsidRDefault="000B76A1" w:rsidP="001F6B76"/>
        </w:tc>
        <w:tc>
          <w:tcPr>
            <w:tcW w:w="2070" w:type="dxa"/>
          </w:tcPr>
          <w:p w14:paraId="7603BB33" w14:textId="77777777" w:rsidR="000B76A1" w:rsidRPr="00433E5D" w:rsidRDefault="000B76A1" w:rsidP="001F6B76">
            <w:r w:rsidRPr="00433E5D">
              <w:t xml:space="preserve">Yes </w:t>
            </w:r>
          </w:p>
        </w:tc>
        <w:tc>
          <w:tcPr>
            <w:tcW w:w="1980" w:type="dxa"/>
          </w:tcPr>
          <w:p w14:paraId="08319768" w14:textId="77777777" w:rsidR="000B76A1" w:rsidRPr="00433E5D" w:rsidRDefault="000B76A1" w:rsidP="001F6B76">
            <w:r w:rsidRPr="00433E5D">
              <w:t xml:space="preserve">Ref </w:t>
            </w:r>
          </w:p>
        </w:tc>
        <w:tc>
          <w:tcPr>
            <w:tcW w:w="738" w:type="dxa"/>
          </w:tcPr>
          <w:p w14:paraId="718A1844" w14:textId="77777777" w:rsidR="000B76A1" w:rsidRPr="00433E5D" w:rsidRDefault="000B76A1" w:rsidP="001F6B76"/>
        </w:tc>
      </w:tr>
      <w:tr w:rsidR="000B76A1" w:rsidRPr="00433E5D" w14:paraId="0E59C8B8" w14:textId="77777777" w:rsidTr="000B76A1">
        <w:tc>
          <w:tcPr>
            <w:tcW w:w="4788" w:type="dxa"/>
          </w:tcPr>
          <w:p w14:paraId="634B9056" w14:textId="77777777" w:rsidR="000B76A1" w:rsidRPr="00433E5D" w:rsidRDefault="000B76A1" w:rsidP="001F6B76">
            <w:r w:rsidRPr="00433E5D">
              <w:t xml:space="preserve">Vegetable Production </w:t>
            </w:r>
          </w:p>
        </w:tc>
        <w:tc>
          <w:tcPr>
            <w:tcW w:w="2070" w:type="dxa"/>
          </w:tcPr>
          <w:p w14:paraId="64ED2030" w14:textId="77777777" w:rsidR="000B76A1" w:rsidRPr="00433E5D" w:rsidRDefault="000B76A1" w:rsidP="001F6B76">
            <w:r w:rsidRPr="00433E5D">
              <w:t>No</w:t>
            </w:r>
          </w:p>
        </w:tc>
        <w:tc>
          <w:tcPr>
            <w:tcW w:w="1980" w:type="dxa"/>
          </w:tcPr>
          <w:p w14:paraId="77F8AF52" w14:textId="77777777" w:rsidR="000B76A1" w:rsidRPr="00433E5D" w:rsidRDefault="000B76A1" w:rsidP="001F6B76">
            <w:r w:rsidRPr="00433E5D">
              <w:t>1.34(0.86, 2.09)</w:t>
            </w:r>
          </w:p>
        </w:tc>
        <w:tc>
          <w:tcPr>
            <w:tcW w:w="738" w:type="dxa"/>
          </w:tcPr>
          <w:p w14:paraId="1A6ACD7C" w14:textId="77777777" w:rsidR="000B76A1" w:rsidRPr="00433E5D" w:rsidRDefault="000B76A1" w:rsidP="001F6B76">
            <w:r w:rsidRPr="00433E5D">
              <w:t>0.194</w:t>
            </w:r>
          </w:p>
        </w:tc>
      </w:tr>
      <w:tr w:rsidR="000B76A1" w:rsidRPr="00433E5D" w14:paraId="45FF9D14" w14:textId="77777777" w:rsidTr="000B76A1">
        <w:tc>
          <w:tcPr>
            <w:tcW w:w="4788" w:type="dxa"/>
          </w:tcPr>
          <w:p w14:paraId="2575F6F0" w14:textId="77777777" w:rsidR="000B76A1" w:rsidRPr="00433E5D" w:rsidRDefault="000B76A1" w:rsidP="001F6B76"/>
        </w:tc>
        <w:tc>
          <w:tcPr>
            <w:tcW w:w="2070" w:type="dxa"/>
          </w:tcPr>
          <w:p w14:paraId="398F2297" w14:textId="77777777" w:rsidR="000B76A1" w:rsidRPr="00433E5D" w:rsidRDefault="000B76A1" w:rsidP="001F6B76">
            <w:r w:rsidRPr="00433E5D">
              <w:t xml:space="preserve">Yes </w:t>
            </w:r>
          </w:p>
        </w:tc>
        <w:tc>
          <w:tcPr>
            <w:tcW w:w="1980" w:type="dxa"/>
          </w:tcPr>
          <w:p w14:paraId="432EC6AF" w14:textId="77777777" w:rsidR="000B76A1" w:rsidRPr="00433E5D" w:rsidRDefault="000B76A1" w:rsidP="001F6B76">
            <w:r w:rsidRPr="00433E5D">
              <w:t xml:space="preserve">Ref </w:t>
            </w:r>
          </w:p>
        </w:tc>
        <w:tc>
          <w:tcPr>
            <w:tcW w:w="738" w:type="dxa"/>
          </w:tcPr>
          <w:p w14:paraId="7488FA84" w14:textId="77777777" w:rsidR="000B76A1" w:rsidRPr="00433E5D" w:rsidRDefault="000B76A1" w:rsidP="001F6B76"/>
        </w:tc>
      </w:tr>
      <w:tr w:rsidR="000B76A1" w:rsidRPr="00433E5D" w14:paraId="40C5BFE8" w14:textId="77777777" w:rsidTr="000B76A1">
        <w:tc>
          <w:tcPr>
            <w:tcW w:w="4788" w:type="dxa"/>
          </w:tcPr>
          <w:p w14:paraId="7A39DD4E" w14:textId="77777777" w:rsidR="000B76A1" w:rsidRPr="00433E5D" w:rsidRDefault="000B76A1" w:rsidP="001F6B76">
            <w:r w:rsidRPr="00433E5D">
              <w:t xml:space="preserve">Fruits Production Practice </w:t>
            </w:r>
          </w:p>
        </w:tc>
        <w:tc>
          <w:tcPr>
            <w:tcW w:w="2070" w:type="dxa"/>
          </w:tcPr>
          <w:p w14:paraId="18EBFFC3" w14:textId="77777777" w:rsidR="000B76A1" w:rsidRPr="00433E5D" w:rsidRDefault="000B76A1" w:rsidP="001F6B76">
            <w:r w:rsidRPr="00433E5D">
              <w:t xml:space="preserve">No </w:t>
            </w:r>
          </w:p>
        </w:tc>
        <w:tc>
          <w:tcPr>
            <w:tcW w:w="1980" w:type="dxa"/>
          </w:tcPr>
          <w:p w14:paraId="30BF8A39" w14:textId="77777777" w:rsidR="000B76A1" w:rsidRPr="00433E5D" w:rsidRDefault="000B76A1" w:rsidP="001F6B76">
            <w:r w:rsidRPr="00433E5D">
              <w:t>2.95(1.39, 3.47)</w:t>
            </w:r>
          </w:p>
        </w:tc>
        <w:tc>
          <w:tcPr>
            <w:tcW w:w="738" w:type="dxa"/>
          </w:tcPr>
          <w:p w14:paraId="3F2670E4" w14:textId="77777777" w:rsidR="000B76A1" w:rsidRPr="00433E5D" w:rsidRDefault="000B76A1" w:rsidP="001F6B76">
            <w:r w:rsidRPr="00433E5D">
              <w:t>0.001</w:t>
            </w:r>
          </w:p>
        </w:tc>
      </w:tr>
      <w:tr w:rsidR="000B76A1" w:rsidRPr="00433E5D" w14:paraId="167D6953" w14:textId="77777777" w:rsidTr="000B76A1">
        <w:tc>
          <w:tcPr>
            <w:tcW w:w="4788" w:type="dxa"/>
          </w:tcPr>
          <w:p w14:paraId="7D600264" w14:textId="77777777" w:rsidR="000B76A1" w:rsidRPr="00433E5D" w:rsidRDefault="000B76A1" w:rsidP="001F6B76"/>
        </w:tc>
        <w:tc>
          <w:tcPr>
            <w:tcW w:w="2070" w:type="dxa"/>
          </w:tcPr>
          <w:p w14:paraId="6748B1BC" w14:textId="77777777" w:rsidR="000B76A1" w:rsidRPr="00433E5D" w:rsidRDefault="000B76A1" w:rsidP="001F6B76">
            <w:r w:rsidRPr="00433E5D">
              <w:t xml:space="preserve">Yes </w:t>
            </w:r>
          </w:p>
        </w:tc>
        <w:tc>
          <w:tcPr>
            <w:tcW w:w="1980" w:type="dxa"/>
          </w:tcPr>
          <w:p w14:paraId="6AD7596D" w14:textId="77777777" w:rsidR="000B76A1" w:rsidRPr="00433E5D" w:rsidRDefault="000B76A1" w:rsidP="001F6B76">
            <w:r w:rsidRPr="00433E5D">
              <w:t xml:space="preserve">Ref </w:t>
            </w:r>
          </w:p>
        </w:tc>
        <w:tc>
          <w:tcPr>
            <w:tcW w:w="738" w:type="dxa"/>
          </w:tcPr>
          <w:p w14:paraId="628EAC86" w14:textId="77777777" w:rsidR="000B76A1" w:rsidRPr="00433E5D" w:rsidRDefault="000B76A1" w:rsidP="001F6B76"/>
        </w:tc>
      </w:tr>
      <w:tr w:rsidR="000B76A1" w:rsidRPr="00433E5D" w14:paraId="6EB30FA1" w14:textId="77777777" w:rsidTr="000B76A1">
        <w:tc>
          <w:tcPr>
            <w:tcW w:w="4788" w:type="dxa"/>
          </w:tcPr>
          <w:p w14:paraId="643E440E" w14:textId="77777777" w:rsidR="000B76A1" w:rsidRPr="00433E5D" w:rsidRDefault="000B76A1" w:rsidP="001F6B76">
            <w:r w:rsidRPr="00433E5D">
              <w:t xml:space="preserve">Cash Crops Production Practice </w:t>
            </w:r>
          </w:p>
        </w:tc>
        <w:tc>
          <w:tcPr>
            <w:tcW w:w="2070" w:type="dxa"/>
          </w:tcPr>
          <w:p w14:paraId="43C5C20D" w14:textId="77777777" w:rsidR="000B76A1" w:rsidRPr="00433E5D" w:rsidRDefault="000B76A1" w:rsidP="001F6B76">
            <w:r w:rsidRPr="00433E5D">
              <w:t xml:space="preserve">No </w:t>
            </w:r>
          </w:p>
        </w:tc>
        <w:tc>
          <w:tcPr>
            <w:tcW w:w="1980" w:type="dxa"/>
          </w:tcPr>
          <w:p w14:paraId="14B234F5" w14:textId="77777777" w:rsidR="000B76A1" w:rsidRPr="00433E5D" w:rsidRDefault="000B76A1" w:rsidP="001F6B76">
            <w:r w:rsidRPr="00433E5D">
              <w:t>1.38(0.86, 2.21)</w:t>
            </w:r>
          </w:p>
        </w:tc>
        <w:tc>
          <w:tcPr>
            <w:tcW w:w="738" w:type="dxa"/>
          </w:tcPr>
          <w:p w14:paraId="13A65261" w14:textId="77777777" w:rsidR="000B76A1" w:rsidRPr="00433E5D" w:rsidRDefault="000B76A1" w:rsidP="001F6B76">
            <w:r w:rsidRPr="00433E5D">
              <w:t>0.187</w:t>
            </w:r>
          </w:p>
        </w:tc>
      </w:tr>
      <w:tr w:rsidR="000B76A1" w:rsidRPr="00433E5D" w14:paraId="043EFA80" w14:textId="77777777" w:rsidTr="000B76A1">
        <w:tc>
          <w:tcPr>
            <w:tcW w:w="4788" w:type="dxa"/>
          </w:tcPr>
          <w:p w14:paraId="666B7CC3" w14:textId="77777777" w:rsidR="000B76A1" w:rsidRPr="00433E5D" w:rsidRDefault="000B76A1" w:rsidP="001F6B76"/>
        </w:tc>
        <w:tc>
          <w:tcPr>
            <w:tcW w:w="2070" w:type="dxa"/>
          </w:tcPr>
          <w:p w14:paraId="449E269F" w14:textId="77777777" w:rsidR="000B76A1" w:rsidRPr="00433E5D" w:rsidRDefault="000B76A1" w:rsidP="001F6B76">
            <w:r w:rsidRPr="00433E5D">
              <w:t xml:space="preserve">Yes </w:t>
            </w:r>
          </w:p>
        </w:tc>
        <w:tc>
          <w:tcPr>
            <w:tcW w:w="1980" w:type="dxa"/>
          </w:tcPr>
          <w:p w14:paraId="023C7D2E" w14:textId="77777777" w:rsidR="000B76A1" w:rsidRPr="00433E5D" w:rsidRDefault="000B76A1" w:rsidP="001F6B76">
            <w:r w:rsidRPr="00433E5D">
              <w:t xml:space="preserve">Ref </w:t>
            </w:r>
          </w:p>
        </w:tc>
        <w:tc>
          <w:tcPr>
            <w:tcW w:w="738" w:type="dxa"/>
          </w:tcPr>
          <w:p w14:paraId="659AF1E6" w14:textId="77777777" w:rsidR="000B76A1" w:rsidRPr="00433E5D" w:rsidRDefault="000B76A1" w:rsidP="001F6B76"/>
        </w:tc>
      </w:tr>
      <w:tr w:rsidR="000B76A1" w:rsidRPr="00433E5D" w14:paraId="337CB699" w14:textId="77777777" w:rsidTr="000B76A1">
        <w:tc>
          <w:tcPr>
            <w:tcW w:w="4788" w:type="dxa"/>
          </w:tcPr>
          <w:p w14:paraId="7F1CA0DE" w14:textId="77777777" w:rsidR="000B76A1" w:rsidRPr="00433E5D" w:rsidRDefault="000B76A1" w:rsidP="001F6B76">
            <w:r w:rsidRPr="00433E5D">
              <w:t xml:space="preserve">Household Food Security </w:t>
            </w:r>
          </w:p>
        </w:tc>
        <w:tc>
          <w:tcPr>
            <w:tcW w:w="2070" w:type="dxa"/>
          </w:tcPr>
          <w:p w14:paraId="08545079" w14:textId="77777777" w:rsidR="000B76A1" w:rsidRPr="00433E5D" w:rsidRDefault="000B76A1" w:rsidP="001F6B76">
            <w:r w:rsidRPr="00433E5D">
              <w:t>No</w:t>
            </w:r>
          </w:p>
        </w:tc>
        <w:tc>
          <w:tcPr>
            <w:tcW w:w="1980" w:type="dxa"/>
          </w:tcPr>
          <w:p w14:paraId="259FF41F" w14:textId="77777777" w:rsidR="000B76A1" w:rsidRPr="00433E5D" w:rsidRDefault="000B76A1" w:rsidP="001F6B76">
            <w:r w:rsidRPr="00433E5D">
              <w:t>2.56(1.63, 4.03)</w:t>
            </w:r>
          </w:p>
        </w:tc>
        <w:tc>
          <w:tcPr>
            <w:tcW w:w="738" w:type="dxa"/>
          </w:tcPr>
          <w:p w14:paraId="04650BA7" w14:textId="77777777" w:rsidR="000B76A1" w:rsidRPr="00433E5D" w:rsidRDefault="000B76A1" w:rsidP="001F6B76">
            <w:r w:rsidRPr="00433E5D">
              <w:t>0.000</w:t>
            </w:r>
          </w:p>
        </w:tc>
      </w:tr>
      <w:tr w:rsidR="000B76A1" w:rsidRPr="00433E5D" w14:paraId="3E5BA571" w14:textId="77777777" w:rsidTr="000B76A1">
        <w:tc>
          <w:tcPr>
            <w:tcW w:w="4788" w:type="dxa"/>
          </w:tcPr>
          <w:p w14:paraId="5275D682" w14:textId="77777777" w:rsidR="000B76A1" w:rsidRPr="00433E5D" w:rsidRDefault="000B76A1" w:rsidP="001F6B76"/>
        </w:tc>
        <w:tc>
          <w:tcPr>
            <w:tcW w:w="2070" w:type="dxa"/>
          </w:tcPr>
          <w:p w14:paraId="0DB32BA5" w14:textId="77777777" w:rsidR="000B76A1" w:rsidRPr="00433E5D" w:rsidRDefault="000B76A1" w:rsidP="001F6B76">
            <w:r w:rsidRPr="00433E5D">
              <w:t xml:space="preserve">Yes </w:t>
            </w:r>
          </w:p>
        </w:tc>
        <w:tc>
          <w:tcPr>
            <w:tcW w:w="1980" w:type="dxa"/>
          </w:tcPr>
          <w:p w14:paraId="2D9E1A6E" w14:textId="77777777" w:rsidR="000B76A1" w:rsidRPr="00433E5D" w:rsidRDefault="000B76A1" w:rsidP="001F6B76">
            <w:r w:rsidRPr="00433E5D">
              <w:t xml:space="preserve">Ref </w:t>
            </w:r>
          </w:p>
        </w:tc>
        <w:tc>
          <w:tcPr>
            <w:tcW w:w="738" w:type="dxa"/>
          </w:tcPr>
          <w:p w14:paraId="2568BE5C" w14:textId="77777777" w:rsidR="000B76A1" w:rsidRPr="00433E5D" w:rsidRDefault="000B76A1" w:rsidP="001F6B76"/>
        </w:tc>
      </w:tr>
      <w:tr w:rsidR="000B76A1" w:rsidRPr="00433E5D" w14:paraId="0AAF87CF" w14:textId="77777777" w:rsidTr="000B76A1">
        <w:tc>
          <w:tcPr>
            <w:tcW w:w="4788" w:type="dxa"/>
          </w:tcPr>
          <w:p w14:paraId="5CE6A79B" w14:textId="77777777" w:rsidR="000B76A1" w:rsidRPr="00433E5D" w:rsidRDefault="000B76A1" w:rsidP="001F6B76">
            <w:r w:rsidRPr="00433E5D">
              <w:t>MDD</w:t>
            </w:r>
          </w:p>
        </w:tc>
        <w:tc>
          <w:tcPr>
            <w:tcW w:w="2070" w:type="dxa"/>
          </w:tcPr>
          <w:p w14:paraId="17B8D10F" w14:textId="77777777" w:rsidR="000B76A1" w:rsidRPr="00433E5D" w:rsidRDefault="000B76A1" w:rsidP="001F6B76">
            <w:r>
              <w:rPr>
                <w:rFonts w:cstheme="minorHAnsi"/>
              </w:rPr>
              <w:t>≤</w:t>
            </w:r>
            <w:r w:rsidRPr="00433E5D">
              <w:t>3</w:t>
            </w:r>
          </w:p>
        </w:tc>
        <w:tc>
          <w:tcPr>
            <w:tcW w:w="1980" w:type="dxa"/>
          </w:tcPr>
          <w:p w14:paraId="2838E792" w14:textId="77777777" w:rsidR="000B76A1" w:rsidRPr="00433E5D" w:rsidRDefault="000B76A1" w:rsidP="001F6B76">
            <w:r w:rsidRPr="00433E5D">
              <w:t>10.04(6.10, 16.54)</w:t>
            </w:r>
          </w:p>
        </w:tc>
        <w:tc>
          <w:tcPr>
            <w:tcW w:w="738" w:type="dxa"/>
          </w:tcPr>
          <w:p w14:paraId="2A188B94" w14:textId="77777777" w:rsidR="000B76A1" w:rsidRPr="00433E5D" w:rsidRDefault="000B76A1" w:rsidP="001F6B76">
            <w:r w:rsidRPr="00433E5D">
              <w:t>0.000</w:t>
            </w:r>
          </w:p>
        </w:tc>
      </w:tr>
      <w:tr w:rsidR="000B76A1" w:rsidRPr="00433E5D" w14:paraId="07739502" w14:textId="77777777" w:rsidTr="000B76A1">
        <w:tc>
          <w:tcPr>
            <w:tcW w:w="4788" w:type="dxa"/>
          </w:tcPr>
          <w:p w14:paraId="0AF9B7EA" w14:textId="77777777" w:rsidR="000B76A1" w:rsidRPr="00433E5D" w:rsidRDefault="000B76A1" w:rsidP="001F6B76"/>
        </w:tc>
        <w:tc>
          <w:tcPr>
            <w:tcW w:w="2070" w:type="dxa"/>
          </w:tcPr>
          <w:p w14:paraId="291149D3" w14:textId="77777777" w:rsidR="000B76A1" w:rsidRPr="00433E5D" w:rsidRDefault="000B76A1" w:rsidP="001F6B76">
            <w:r>
              <w:rPr>
                <w:rFonts w:cstheme="minorHAnsi"/>
              </w:rPr>
              <w:t>≥</w:t>
            </w:r>
            <w:r w:rsidRPr="00433E5D">
              <w:t>4</w:t>
            </w:r>
          </w:p>
        </w:tc>
        <w:tc>
          <w:tcPr>
            <w:tcW w:w="1980" w:type="dxa"/>
          </w:tcPr>
          <w:p w14:paraId="1749F7E0" w14:textId="77777777" w:rsidR="000B76A1" w:rsidRPr="00433E5D" w:rsidRDefault="000B76A1" w:rsidP="001F6B76">
            <w:r w:rsidRPr="00433E5D">
              <w:t xml:space="preserve">Ref </w:t>
            </w:r>
          </w:p>
        </w:tc>
        <w:tc>
          <w:tcPr>
            <w:tcW w:w="738" w:type="dxa"/>
          </w:tcPr>
          <w:p w14:paraId="0BB70626" w14:textId="77777777" w:rsidR="000B76A1" w:rsidRPr="00433E5D" w:rsidRDefault="000B76A1" w:rsidP="001F6B76"/>
        </w:tc>
      </w:tr>
      <w:tr w:rsidR="000B76A1" w:rsidRPr="00433E5D" w14:paraId="07A43183" w14:textId="77777777" w:rsidTr="000B76A1">
        <w:tc>
          <w:tcPr>
            <w:tcW w:w="4788" w:type="dxa"/>
          </w:tcPr>
          <w:p w14:paraId="78281FDA" w14:textId="77777777" w:rsidR="000B76A1" w:rsidRPr="00433E5D" w:rsidRDefault="000B76A1" w:rsidP="001F6B76">
            <w:r w:rsidRPr="00433E5D">
              <w:t xml:space="preserve">Ox Ownership </w:t>
            </w:r>
          </w:p>
        </w:tc>
        <w:tc>
          <w:tcPr>
            <w:tcW w:w="2070" w:type="dxa"/>
          </w:tcPr>
          <w:p w14:paraId="365ADBE4" w14:textId="77777777" w:rsidR="000B76A1" w:rsidRPr="00433E5D" w:rsidRDefault="000B76A1" w:rsidP="001F6B76">
            <w:r w:rsidRPr="00433E5D">
              <w:t>No</w:t>
            </w:r>
          </w:p>
        </w:tc>
        <w:tc>
          <w:tcPr>
            <w:tcW w:w="1980" w:type="dxa"/>
          </w:tcPr>
          <w:p w14:paraId="56B290AB" w14:textId="77777777" w:rsidR="000B76A1" w:rsidRPr="00433E5D" w:rsidRDefault="000B76A1" w:rsidP="001F6B76">
            <w:r w:rsidRPr="00433E5D">
              <w:t>1.99(1.25(3.17)</w:t>
            </w:r>
          </w:p>
        </w:tc>
        <w:tc>
          <w:tcPr>
            <w:tcW w:w="738" w:type="dxa"/>
          </w:tcPr>
          <w:p w14:paraId="1B64DDF8" w14:textId="77777777" w:rsidR="000B76A1" w:rsidRPr="00433E5D" w:rsidRDefault="000B76A1" w:rsidP="001F6B76">
            <w:r w:rsidRPr="00433E5D">
              <w:t>0.004</w:t>
            </w:r>
          </w:p>
        </w:tc>
      </w:tr>
      <w:tr w:rsidR="000B76A1" w:rsidRPr="00433E5D" w14:paraId="10350A83" w14:textId="77777777" w:rsidTr="000B76A1">
        <w:tc>
          <w:tcPr>
            <w:tcW w:w="4788" w:type="dxa"/>
          </w:tcPr>
          <w:p w14:paraId="410C2DD4" w14:textId="77777777" w:rsidR="000B76A1" w:rsidRPr="00433E5D" w:rsidRDefault="000B76A1" w:rsidP="001F6B76"/>
        </w:tc>
        <w:tc>
          <w:tcPr>
            <w:tcW w:w="2070" w:type="dxa"/>
          </w:tcPr>
          <w:p w14:paraId="0B47038C" w14:textId="77777777" w:rsidR="000B76A1" w:rsidRPr="00433E5D" w:rsidRDefault="000B76A1" w:rsidP="001F6B76">
            <w:r w:rsidRPr="00433E5D">
              <w:t xml:space="preserve">Yes </w:t>
            </w:r>
          </w:p>
        </w:tc>
        <w:tc>
          <w:tcPr>
            <w:tcW w:w="1980" w:type="dxa"/>
          </w:tcPr>
          <w:p w14:paraId="3E5FCA0E" w14:textId="77777777" w:rsidR="000B76A1" w:rsidRPr="00433E5D" w:rsidRDefault="000B76A1" w:rsidP="001F6B76">
            <w:r w:rsidRPr="00433E5D">
              <w:t xml:space="preserve">Ref </w:t>
            </w:r>
          </w:p>
        </w:tc>
        <w:tc>
          <w:tcPr>
            <w:tcW w:w="738" w:type="dxa"/>
          </w:tcPr>
          <w:p w14:paraId="7BD75DC3" w14:textId="77777777" w:rsidR="000B76A1" w:rsidRPr="00433E5D" w:rsidRDefault="000B76A1" w:rsidP="001F6B76"/>
        </w:tc>
      </w:tr>
      <w:tr w:rsidR="000B76A1" w:rsidRPr="00433E5D" w14:paraId="6F8C759D" w14:textId="77777777" w:rsidTr="000B76A1">
        <w:tc>
          <w:tcPr>
            <w:tcW w:w="4788" w:type="dxa"/>
          </w:tcPr>
          <w:p w14:paraId="5DE1030D" w14:textId="77777777" w:rsidR="000B76A1" w:rsidRPr="00433E5D" w:rsidRDefault="000B76A1" w:rsidP="001F6B76">
            <w:r w:rsidRPr="00433E5D">
              <w:t xml:space="preserve">Cow Ownership </w:t>
            </w:r>
          </w:p>
        </w:tc>
        <w:tc>
          <w:tcPr>
            <w:tcW w:w="2070" w:type="dxa"/>
          </w:tcPr>
          <w:p w14:paraId="1C3F0428" w14:textId="77777777" w:rsidR="000B76A1" w:rsidRPr="00433E5D" w:rsidRDefault="000B76A1" w:rsidP="001F6B76">
            <w:r w:rsidRPr="00433E5D">
              <w:t>No</w:t>
            </w:r>
          </w:p>
        </w:tc>
        <w:tc>
          <w:tcPr>
            <w:tcW w:w="1980" w:type="dxa"/>
          </w:tcPr>
          <w:p w14:paraId="388F44BA" w14:textId="77777777" w:rsidR="000B76A1" w:rsidRPr="00433E5D" w:rsidRDefault="000B76A1" w:rsidP="001F6B76">
            <w:r w:rsidRPr="00433E5D">
              <w:t>1.71(1.11, 2.63)</w:t>
            </w:r>
          </w:p>
        </w:tc>
        <w:tc>
          <w:tcPr>
            <w:tcW w:w="738" w:type="dxa"/>
          </w:tcPr>
          <w:p w14:paraId="6B4C775F" w14:textId="77777777" w:rsidR="000B76A1" w:rsidRPr="00433E5D" w:rsidRDefault="000B76A1" w:rsidP="001F6B76">
            <w:r w:rsidRPr="00433E5D">
              <w:t>0.016</w:t>
            </w:r>
          </w:p>
        </w:tc>
      </w:tr>
      <w:tr w:rsidR="000B76A1" w:rsidRPr="00433E5D" w14:paraId="2CBA4D60" w14:textId="77777777" w:rsidTr="000B76A1">
        <w:tc>
          <w:tcPr>
            <w:tcW w:w="4788" w:type="dxa"/>
          </w:tcPr>
          <w:p w14:paraId="7A88FCD8" w14:textId="77777777" w:rsidR="000B76A1" w:rsidRPr="00433E5D" w:rsidRDefault="000B76A1" w:rsidP="001F6B76"/>
        </w:tc>
        <w:tc>
          <w:tcPr>
            <w:tcW w:w="2070" w:type="dxa"/>
          </w:tcPr>
          <w:p w14:paraId="7458F190" w14:textId="77777777" w:rsidR="000B76A1" w:rsidRPr="00433E5D" w:rsidRDefault="000B76A1" w:rsidP="001F6B76">
            <w:r w:rsidRPr="00433E5D">
              <w:t xml:space="preserve">Yes </w:t>
            </w:r>
          </w:p>
        </w:tc>
        <w:tc>
          <w:tcPr>
            <w:tcW w:w="1980" w:type="dxa"/>
          </w:tcPr>
          <w:p w14:paraId="13380E56" w14:textId="77777777" w:rsidR="000B76A1" w:rsidRPr="00433E5D" w:rsidRDefault="000B76A1" w:rsidP="001F6B76">
            <w:r w:rsidRPr="00433E5D">
              <w:t xml:space="preserve">Ref </w:t>
            </w:r>
          </w:p>
        </w:tc>
        <w:tc>
          <w:tcPr>
            <w:tcW w:w="738" w:type="dxa"/>
          </w:tcPr>
          <w:p w14:paraId="688AB7CE" w14:textId="77777777" w:rsidR="000B76A1" w:rsidRPr="00433E5D" w:rsidRDefault="000B76A1" w:rsidP="001F6B76"/>
        </w:tc>
      </w:tr>
      <w:tr w:rsidR="000B76A1" w:rsidRPr="00433E5D" w14:paraId="14BCF560" w14:textId="77777777" w:rsidTr="000B76A1">
        <w:tc>
          <w:tcPr>
            <w:tcW w:w="4788" w:type="dxa"/>
          </w:tcPr>
          <w:p w14:paraId="0237392A" w14:textId="77777777" w:rsidR="000B76A1" w:rsidRPr="00433E5D" w:rsidRDefault="000B76A1" w:rsidP="001F6B76">
            <w:r w:rsidRPr="00433E5D">
              <w:t xml:space="preserve">Sheep Ownership </w:t>
            </w:r>
          </w:p>
        </w:tc>
        <w:tc>
          <w:tcPr>
            <w:tcW w:w="2070" w:type="dxa"/>
          </w:tcPr>
          <w:p w14:paraId="1B98B935" w14:textId="77777777" w:rsidR="000B76A1" w:rsidRPr="00433E5D" w:rsidRDefault="000B76A1" w:rsidP="001F6B76">
            <w:r w:rsidRPr="00433E5D">
              <w:t xml:space="preserve">No </w:t>
            </w:r>
          </w:p>
        </w:tc>
        <w:tc>
          <w:tcPr>
            <w:tcW w:w="1980" w:type="dxa"/>
          </w:tcPr>
          <w:p w14:paraId="4D05DB88" w14:textId="77777777" w:rsidR="000B76A1" w:rsidRPr="00433E5D" w:rsidRDefault="000B76A1" w:rsidP="001F6B76">
            <w:r w:rsidRPr="00433E5D">
              <w:t>1.93(1.04, 3.57)</w:t>
            </w:r>
          </w:p>
        </w:tc>
        <w:tc>
          <w:tcPr>
            <w:tcW w:w="738" w:type="dxa"/>
          </w:tcPr>
          <w:p w14:paraId="74C3C080" w14:textId="77777777" w:rsidR="000B76A1" w:rsidRPr="00433E5D" w:rsidRDefault="000B76A1" w:rsidP="001F6B76">
            <w:r w:rsidRPr="00433E5D">
              <w:t>0.036</w:t>
            </w:r>
          </w:p>
        </w:tc>
      </w:tr>
      <w:tr w:rsidR="000B76A1" w:rsidRPr="00433E5D" w14:paraId="6D766451" w14:textId="77777777" w:rsidTr="000B76A1">
        <w:tc>
          <w:tcPr>
            <w:tcW w:w="4788" w:type="dxa"/>
          </w:tcPr>
          <w:p w14:paraId="301E158E" w14:textId="77777777" w:rsidR="000B76A1" w:rsidRPr="00433E5D" w:rsidRDefault="000B76A1" w:rsidP="001F6B76"/>
        </w:tc>
        <w:tc>
          <w:tcPr>
            <w:tcW w:w="2070" w:type="dxa"/>
          </w:tcPr>
          <w:p w14:paraId="0D2DAC79" w14:textId="77777777" w:rsidR="000B76A1" w:rsidRPr="00433E5D" w:rsidRDefault="000B76A1" w:rsidP="001F6B76">
            <w:r w:rsidRPr="00433E5D">
              <w:t xml:space="preserve">Yes </w:t>
            </w:r>
          </w:p>
        </w:tc>
        <w:tc>
          <w:tcPr>
            <w:tcW w:w="1980" w:type="dxa"/>
          </w:tcPr>
          <w:p w14:paraId="2C3E672A" w14:textId="77777777" w:rsidR="000B76A1" w:rsidRPr="00433E5D" w:rsidRDefault="000B76A1" w:rsidP="001F6B76">
            <w:r w:rsidRPr="00433E5D">
              <w:t xml:space="preserve">Ref </w:t>
            </w:r>
          </w:p>
        </w:tc>
        <w:tc>
          <w:tcPr>
            <w:tcW w:w="738" w:type="dxa"/>
          </w:tcPr>
          <w:p w14:paraId="71087B7D" w14:textId="77777777" w:rsidR="000B76A1" w:rsidRPr="00433E5D" w:rsidRDefault="000B76A1" w:rsidP="001F6B76"/>
        </w:tc>
      </w:tr>
      <w:tr w:rsidR="000B76A1" w:rsidRPr="00433E5D" w14:paraId="34A391AD" w14:textId="77777777" w:rsidTr="000B76A1">
        <w:tc>
          <w:tcPr>
            <w:tcW w:w="4788" w:type="dxa"/>
          </w:tcPr>
          <w:p w14:paraId="71F365A5" w14:textId="77777777" w:rsidR="000B76A1" w:rsidRPr="00433E5D" w:rsidRDefault="000B76A1" w:rsidP="001F6B76">
            <w:r w:rsidRPr="00433E5D">
              <w:t xml:space="preserve">Chicken Ownership </w:t>
            </w:r>
          </w:p>
        </w:tc>
        <w:tc>
          <w:tcPr>
            <w:tcW w:w="2070" w:type="dxa"/>
          </w:tcPr>
          <w:p w14:paraId="218F4C47" w14:textId="77777777" w:rsidR="000B76A1" w:rsidRPr="00433E5D" w:rsidRDefault="000B76A1" w:rsidP="001F6B76">
            <w:r w:rsidRPr="00433E5D">
              <w:t>No</w:t>
            </w:r>
          </w:p>
        </w:tc>
        <w:tc>
          <w:tcPr>
            <w:tcW w:w="1980" w:type="dxa"/>
          </w:tcPr>
          <w:p w14:paraId="116DF179" w14:textId="77777777" w:rsidR="000B76A1" w:rsidRPr="00433E5D" w:rsidRDefault="000B76A1" w:rsidP="001F6B76">
            <w:r w:rsidRPr="00433E5D">
              <w:t>4.17(2.62, 6.64)</w:t>
            </w:r>
          </w:p>
        </w:tc>
        <w:tc>
          <w:tcPr>
            <w:tcW w:w="738" w:type="dxa"/>
          </w:tcPr>
          <w:p w14:paraId="41D572D8" w14:textId="77777777" w:rsidR="000B76A1" w:rsidRPr="00433E5D" w:rsidRDefault="000B76A1" w:rsidP="001F6B76">
            <w:r w:rsidRPr="00433E5D">
              <w:t>0.000</w:t>
            </w:r>
          </w:p>
        </w:tc>
      </w:tr>
      <w:tr w:rsidR="000B76A1" w:rsidRPr="00433E5D" w14:paraId="5F848F14" w14:textId="77777777" w:rsidTr="000B76A1">
        <w:tc>
          <w:tcPr>
            <w:tcW w:w="4788" w:type="dxa"/>
          </w:tcPr>
          <w:p w14:paraId="02185F16" w14:textId="77777777" w:rsidR="000B76A1" w:rsidRPr="00433E5D" w:rsidRDefault="000B76A1" w:rsidP="001F6B76"/>
        </w:tc>
        <w:tc>
          <w:tcPr>
            <w:tcW w:w="2070" w:type="dxa"/>
          </w:tcPr>
          <w:p w14:paraId="7C047C2C" w14:textId="77777777" w:rsidR="000B76A1" w:rsidRPr="00433E5D" w:rsidRDefault="000B76A1" w:rsidP="001F6B76">
            <w:r w:rsidRPr="00433E5D">
              <w:t xml:space="preserve">Yes </w:t>
            </w:r>
          </w:p>
        </w:tc>
        <w:tc>
          <w:tcPr>
            <w:tcW w:w="1980" w:type="dxa"/>
          </w:tcPr>
          <w:p w14:paraId="531C9221" w14:textId="77777777" w:rsidR="000B76A1" w:rsidRPr="00433E5D" w:rsidRDefault="000B76A1" w:rsidP="001F6B76">
            <w:r w:rsidRPr="00433E5D">
              <w:t xml:space="preserve">Ref </w:t>
            </w:r>
          </w:p>
        </w:tc>
        <w:tc>
          <w:tcPr>
            <w:tcW w:w="738" w:type="dxa"/>
          </w:tcPr>
          <w:p w14:paraId="0A1EED5C" w14:textId="77777777" w:rsidR="000B76A1" w:rsidRPr="00433E5D" w:rsidRDefault="000B76A1" w:rsidP="001F6B76"/>
        </w:tc>
      </w:tr>
      <w:tr w:rsidR="000B76A1" w:rsidRPr="00433E5D" w14:paraId="11B6AE62" w14:textId="77777777" w:rsidTr="000B76A1">
        <w:tc>
          <w:tcPr>
            <w:tcW w:w="4788" w:type="dxa"/>
          </w:tcPr>
          <w:p w14:paraId="7B71D5FE" w14:textId="77777777" w:rsidR="000B76A1" w:rsidRPr="00433E5D" w:rsidRDefault="000B76A1" w:rsidP="001F6B76">
            <w:r>
              <w:t>Mothers’ Age</w:t>
            </w:r>
            <w:r w:rsidRPr="00433E5D">
              <w:t xml:space="preserve"> </w:t>
            </w:r>
          </w:p>
        </w:tc>
        <w:tc>
          <w:tcPr>
            <w:tcW w:w="2070" w:type="dxa"/>
          </w:tcPr>
          <w:p w14:paraId="592B6869" w14:textId="77777777" w:rsidR="000B76A1" w:rsidRPr="00433E5D" w:rsidRDefault="000B76A1" w:rsidP="001F6B76">
            <w:r>
              <w:rPr>
                <w:rFonts w:cstheme="minorHAnsi"/>
              </w:rPr>
              <w:t>≤</w:t>
            </w:r>
            <w:r w:rsidRPr="00433E5D">
              <w:t>26</w:t>
            </w:r>
          </w:p>
        </w:tc>
        <w:tc>
          <w:tcPr>
            <w:tcW w:w="1980" w:type="dxa"/>
          </w:tcPr>
          <w:p w14:paraId="715156CA" w14:textId="77777777" w:rsidR="000B76A1" w:rsidRPr="00433E5D" w:rsidRDefault="000B76A1" w:rsidP="001F6B76">
            <w:r w:rsidRPr="00433E5D">
              <w:t xml:space="preserve">Ref </w:t>
            </w:r>
          </w:p>
        </w:tc>
        <w:tc>
          <w:tcPr>
            <w:tcW w:w="738" w:type="dxa"/>
          </w:tcPr>
          <w:p w14:paraId="587B6AA2" w14:textId="77777777" w:rsidR="000B76A1" w:rsidRPr="00433E5D" w:rsidRDefault="000B76A1" w:rsidP="001F6B76"/>
        </w:tc>
      </w:tr>
      <w:tr w:rsidR="000B76A1" w:rsidRPr="00433E5D" w14:paraId="06895447" w14:textId="77777777" w:rsidTr="000B76A1">
        <w:tc>
          <w:tcPr>
            <w:tcW w:w="4788" w:type="dxa"/>
          </w:tcPr>
          <w:p w14:paraId="284C9DCD" w14:textId="77777777" w:rsidR="000B76A1" w:rsidRPr="00433E5D" w:rsidRDefault="000B76A1" w:rsidP="001F6B76"/>
        </w:tc>
        <w:tc>
          <w:tcPr>
            <w:tcW w:w="2070" w:type="dxa"/>
          </w:tcPr>
          <w:p w14:paraId="1E4E7DCB" w14:textId="77777777" w:rsidR="000B76A1" w:rsidRPr="00433E5D" w:rsidRDefault="000B76A1" w:rsidP="001F6B76">
            <w:r>
              <w:rPr>
                <w:rFonts w:cstheme="minorHAnsi"/>
              </w:rPr>
              <w:t>≥</w:t>
            </w:r>
            <w:r w:rsidRPr="00433E5D">
              <w:t>27</w:t>
            </w:r>
          </w:p>
        </w:tc>
        <w:tc>
          <w:tcPr>
            <w:tcW w:w="1980" w:type="dxa"/>
          </w:tcPr>
          <w:p w14:paraId="443C90B0" w14:textId="77777777" w:rsidR="000B76A1" w:rsidRPr="00433E5D" w:rsidRDefault="000B76A1" w:rsidP="001F6B76">
            <w:r w:rsidRPr="00433E5D">
              <w:t>1.57(0.99, 2.49)</w:t>
            </w:r>
          </w:p>
        </w:tc>
        <w:tc>
          <w:tcPr>
            <w:tcW w:w="738" w:type="dxa"/>
          </w:tcPr>
          <w:p w14:paraId="628795C3" w14:textId="77777777" w:rsidR="000B76A1" w:rsidRPr="00433E5D" w:rsidRDefault="000B76A1" w:rsidP="001F6B76">
            <w:r w:rsidRPr="00433E5D">
              <w:t>0.055</w:t>
            </w:r>
          </w:p>
        </w:tc>
      </w:tr>
      <w:tr w:rsidR="000B76A1" w:rsidRPr="00433E5D" w14:paraId="005C4566" w14:textId="77777777" w:rsidTr="000B76A1">
        <w:tc>
          <w:tcPr>
            <w:tcW w:w="4788" w:type="dxa"/>
          </w:tcPr>
          <w:p w14:paraId="5D72D3A0" w14:textId="77777777" w:rsidR="000B76A1" w:rsidRPr="00433E5D" w:rsidRDefault="000B76A1" w:rsidP="001F6B76">
            <w:r w:rsidRPr="00433E5D">
              <w:t xml:space="preserve">Educational Status of the Mother </w:t>
            </w:r>
          </w:p>
        </w:tc>
        <w:tc>
          <w:tcPr>
            <w:tcW w:w="2070" w:type="dxa"/>
          </w:tcPr>
          <w:p w14:paraId="192D84EF" w14:textId="77777777" w:rsidR="000B76A1" w:rsidRPr="00433E5D" w:rsidRDefault="000B76A1" w:rsidP="001F6B76">
            <w:r w:rsidRPr="00433E5D">
              <w:t xml:space="preserve">No Education </w:t>
            </w:r>
          </w:p>
        </w:tc>
        <w:tc>
          <w:tcPr>
            <w:tcW w:w="1980" w:type="dxa"/>
          </w:tcPr>
          <w:p w14:paraId="02517635" w14:textId="77777777" w:rsidR="000B76A1" w:rsidRPr="00433E5D" w:rsidRDefault="000B76A1" w:rsidP="001F6B76">
            <w:r w:rsidRPr="00433E5D">
              <w:t>2.99(1.23, 7.26)</w:t>
            </w:r>
          </w:p>
        </w:tc>
        <w:tc>
          <w:tcPr>
            <w:tcW w:w="738" w:type="dxa"/>
          </w:tcPr>
          <w:p w14:paraId="0A307745" w14:textId="77777777" w:rsidR="000B76A1" w:rsidRPr="00433E5D" w:rsidRDefault="000B76A1" w:rsidP="001F6B76">
            <w:r w:rsidRPr="00433E5D">
              <w:t>0.016</w:t>
            </w:r>
          </w:p>
        </w:tc>
      </w:tr>
      <w:tr w:rsidR="000B76A1" w:rsidRPr="00433E5D" w14:paraId="37779251" w14:textId="77777777" w:rsidTr="000B76A1">
        <w:tc>
          <w:tcPr>
            <w:tcW w:w="4788" w:type="dxa"/>
          </w:tcPr>
          <w:p w14:paraId="6EDF0E6B" w14:textId="77777777" w:rsidR="000B76A1" w:rsidRPr="00433E5D" w:rsidRDefault="000B76A1" w:rsidP="001F6B76"/>
        </w:tc>
        <w:tc>
          <w:tcPr>
            <w:tcW w:w="2070" w:type="dxa"/>
          </w:tcPr>
          <w:p w14:paraId="7E390E8A" w14:textId="77777777" w:rsidR="000B76A1" w:rsidRPr="00433E5D" w:rsidRDefault="000B76A1" w:rsidP="001F6B76">
            <w:r w:rsidRPr="00433E5D">
              <w:t>Grade 1-5</w:t>
            </w:r>
          </w:p>
        </w:tc>
        <w:tc>
          <w:tcPr>
            <w:tcW w:w="1980" w:type="dxa"/>
          </w:tcPr>
          <w:p w14:paraId="6DEFCC93" w14:textId="77777777" w:rsidR="000B76A1" w:rsidRPr="00433E5D" w:rsidRDefault="000B76A1" w:rsidP="001F6B76">
            <w:r w:rsidRPr="00433E5D">
              <w:t>1.59(0.78, 3.23)</w:t>
            </w:r>
          </w:p>
        </w:tc>
        <w:tc>
          <w:tcPr>
            <w:tcW w:w="738" w:type="dxa"/>
          </w:tcPr>
          <w:p w14:paraId="23881AC4" w14:textId="77777777" w:rsidR="000B76A1" w:rsidRPr="00433E5D" w:rsidRDefault="000B76A1" w:rsidP="001F6B76">
            <w:r w:rsidRPr="00433E5D">
              <w:t>0.203</w:t>
            </w:r>
          </w:p>
        </w:tc>
      </w:tr>
      <w:tr w:rsidR="000B76A1" w:rsidRPr="00433E5D" w14:paraId="5320EF46" w14:textId="77777777" w:rsidTr="000B76A1">
        <w:tc>
          <w:tcPr>
            <w:tcW w:w="4788" w:type="dxa"/>
          </w:tcPr>
          <w:p w14:paraId="0135015A" w14:textId="77777777" w:rsidR="000B76A1" w:rsidRPr="00433E5D" w:rsidRDefault="000B76A1" w:rsidP="001F6B76"/>
        </w:tc>
        <w:tc>
          <w:tcPr>
            <w:tcW w:w="2070" w:type="dxa"/>
          </w:tcPr>
          <w:p w14:paraId="69817797" w14:textId="77777777" w:rsidR="000B76A1" w:rsidRPr="00433E5D" w:rsidRDefault="000B76A1" w:rsidP="001F6B76">
            <w:r w:rsidRPr="00433E5D">
              <w:t>Grade 6-8</w:t>
            </w:r>
          </w:p>
        </w:tc>
        <w:tc>
          <w:tcPr>
            <w:tcW w:w="1980" w:type="dxa"/>
          </w:tcPr>
          <w:p w14:paraId="26D5C7E8" w14:textId="77777777" w:rsidR="000B76A1" w:rsidRPr="00433E5D" w:rsidRDefault="000B76A1" w:rsidP="001F6B76">
            <w:r w:rsidRPr="00433E5D">
              <w:t>0.69(0.38, 1.26)</w:t>
            </w:r>
          </w:p>
        </w:tc>
        <w:tc>
          <w:tcPr>
            <w:tcW w:w="738" w:type="dxa"/>
          </w:tcPr>
          <w:p w14:paraId="7262CB5F" w14:textId="77777777" w:rsidR="000B76A1" w:rsidRPr="00433E5D" w:rsidRDefault="000B76A1" w:rsidP="001F6B76">
            <w:r w:rsidRPr="00433E5D">
              <w:t>0.227</w:t>
            </w:r>
          </w:p>
        </w:tc>
      </w:tr>
      <w:tr w:rsidR="000B76A1" w:rsidRPr="00433E5D" w14:paraId="2D72D653" w14:textId="77777777" w:rsidTr="000B76A1">
        <w:tc>
          <w:tcPr>
            <w:tcW w:w="4788" w:type="dxa"/>
          </w:tcPr>
          <w:p w14:paraId="318842B2" w14:textId="77777777" w:rsidR="000B76A1" w:rsidRPr="00433E5D" w:rsidRDefault="000B76A1" w:rsidP="001F6B76"/>
        </w:tc>
        <w:tc>
          <w:tcPr>
            <w:tcW w:w="2070" w:type="dxa"/>
          </w:tcPr>
          <w:p w14:paraId="53738094" w14:textId="77777777" w:rsidR="000B76A1" w:rsidRPr="00433E5D" w:rsidRDefault="000B76A1" w:rsidP="001F6B76">
            <w:r w:rsidRPr="00433E5D">
              <w:t xml:space="preserve">Grade 9 and Above </w:t>
            </w:r>
          </w:p>
        </w:tc>
        <w:tc>
          <w:tcPr>
            <w:tcW w:w="1980" w:type="dxa"/>
          </w:tcPr>
          <w:p w14:paraId="11188669" w14:textId="77777777" w:rsidR="000B76A1" w:rsidRPr="00433E5D" w:rsidRDefault="000B76A1" w:rsidP="001F6B76">
            <w:r w:rsidRPr="00433E5D">
              <w:t xml:space="preserve">Ref </w:t>
            </w:r>
          </w:p>
        </w:tc>
        <w:tc>
          <w:tcPr>
            <w:tcW w:w="738" w:type="dxa"/>
          </w:tcPr>
          <w:p w14:paraId="74E9190C" w14:textId="77777777" w:rsidR="000B76A1" w:rsidRPr="00433E5D" w:rsidRDefault="000B76A1" w:rsidP="001F6B76"/>
        </w:tc>
      </w:tr>
      <w:tr w:rsidR="000B76A1" w:rsidRPr="00433E5D" w14:paraId="48F22AB8" w14:textId="77777777" w:rsidTr="000B76A1">
        <w:tc>
          <w:tcPr>
            <w:tcW w:w="4788" w:type="dxa"/>
          </w:tcPr>
          <w:p w14:paraId="2994F676" w14:textId="77777777" w:rsidR="000B76A1" w:rsidRPr="00433E5D" w:rsidRDefault="000B76A1" w:rsidP="001F6B76">
            <w:r w:rsidRPr="00433E5D">
              <w:t xml:space="preserve">Estimated Annual income of the Household </w:t>
            </w:r>
          </w:p>
        </w:tc>
        <w:tc>
          <w:tcPr>
            <w:tcW w:w="2070" w:type="dxa"/>
          </w:tcPr>
          <w:p w14:paraId="52BFCB35" w14:textId="77777777" w:rsidR="000B76A1" w:rsidRPr="00433E5D" w:rsidRDefault="000B76A1" w:rsidP="001F6B76">
            <w:r w:rsidRPr="00433E5D">
              <w:t>&lt;10000</w:t>
            </w:r>
          </w:p>
        </w:tc>
        <w:tc>
          <w:tcPr>
            <w:tcW w:w="1980" w:type="dxa"/>
          </w:tcPr>
          <w:p w14:paraId="22E38EE4" w14:textId="77777777" w:rsidR="000B76A1" w:rsidRPr="00433E5D" w:rsidRDefault="000B76A1" w:rsidP="001F6B76">
            <w:r w:rsidRPr="00433E5D">
              <w:t>2.55(1.27, 5.13)</w:t>
            </w:r>
          </w:p>
        </w:tc>
        <w:tc>
          <w:tcPr>
            <w:tcW w:w="738" w:type="dxa"/>
          </w:tcPr>
          <w:p w14:paraId="0EED841E" w14:textId="77777777" w:rsidR="000B76A1" w:rsidRPr="00433E5D" w:rsidRDefault="000B76A1" w:rsidP="001F6B76">
            <w:r w:rsidRPr="00433E5D">
              <w:t>0.009</w:t>
            </w:r>
          </w:p>
        </w:tc>
      </w:tr>
      <w:tr w:rsidR="000B76A1" w:rsidRPr="00433E5D" w14:paraId="16232475" w14:textId="77777777" w:rsidTr="000B76A1">
        <w:tc>
          <w:tcPr>
            <w:tcW w:w="4788" w:type="dxa"/>
          </w:tcPr>
          <w:p w14:paraId="0D5DBB0D" w14:textId="77777777" w:rsidR="000B76A1" w:rsidRPr="00433E5D" w:rsidRDefault="000B76A1" w:rsidP="001F6B76"/>
        </w:tc>
        <w:tc>
          <w:tcPr>
            <w:tcW w:w="2070" w:type="dxa"/>
          </w:tcPr>
          <w:p w14:paraId="5FDD8BE8" w14:textId="77777777" w:rsidR="000B76A1" w:rsidRPr="00433E5D" w:rsidRDefault="000B76A1" w:rsidP="001F6B76">
            <w:r w:rsidRPr="00433E5D">
              <w:t>10000-20000</w:t>
            </w:r>
          </w:p>
        </w:tc>
        <w:tc>
          <w:tcPr>
            <w:tcW w:w="1980" w:type="dxa"/>
          </w:tcPr>
          <w:p w14:paraId="514D273C" w14:textId="77777777" w:rsidR="000B76A1" w:rsidRPr="00433E5D" w:rsidRDefault="000B76A1" w:rsidP="001F6B76">
            <w:r w:rsidRPr="00433E5D">
              <w:t>1.03(0.48, 2.21)</w:t>
            </w:r>
          </w:p>
        </w:tc>
        <w:tc>
          <w:tcPr>
            <w:tcW w:w="738" w:type="dxa"/>
          </w:tcPr>
          <w:p w14:paraId="17E70E7A" w14:textId="77777777" w:rsidR="000B76A1" w:rsidRPr="00433E5D" w:rsidRDefault="000B76A1" w:rsidP="001F6B76">
            <w:r w:rsidRPr="00433E5D">
              <w:t>0.942</w:t>
            </w:r>
          </w:p>
        </w:tc>
      </w:tr>
      <w:tr w:rsidR="000B76A1" w:rsidRPr="00433E5D" w14:paraId="6D045291" w14:textId="77777777" w:rsidTr="000B76A1">
        <w:tc>
          <w:tcPr>
            <w:tcW w:w="4788" w:type="dxa"/>
          </w:tcPr>
          <w:p w14:paraId="5D3A5094" w14:textId="77777777" w:rsidR="000B76A1" w:rsidRPr="00433E5D" w:rsidRDefault="000B76A1" w:rsidP="001F6B76"/>
        </w:tc>
        <w:tc>
          <w:tcPr>
            <w:tcW w:w="2070" w:type="dxa"/>
          </w:tcPr>
          <w:p w14:paraId="213220D3" w14:textId="77777777" w:rsidR="000B76A1" w:rsidRPr="00433E5D" w:rsidRDefault="000B76A1" w:rsidP="001F6B76">
            <w:r w:rsidRPr="00433E5D">
              <w:t>20001-30000</w:t>
            </w:r>
          </w:p>
        </w:tc>
        <w:tc>
          <w:tcPr>
            <w:tcW w:w="1980" w:type="dxa"/>
          </w:tcPr>
          <w:p w14:paraId="1B21F713" w14:textId="77777777" w:rsidR="000B76A1" w:rsidRPr="00433E5D" w:rsidRDefault="000B76A1" w:rsidP="001F6B76">
            <w:r w:rsidRPr="00433E5D">
              <w:t>1.37(0.54, 3.51)</w:t>
            </w:r>
          </w:p>
        </w:tc>
        <w:tc>
          <w:tcPr>
            <w:tcW w:w="738" w:type="dxa"/>
          </w:tcPr>
          <w:p w14:paraId="01106521" w14:textId="77777777" w:rsidR="000B76A1" w:rsidRPr="00433E5D" w:rsidRDefault="000B76A1" w:rsidP="001F6B76">
            <w:r w:rsidRPr="00433E5D">
              <w:t>0.511</w:t>
            </w:r>
          </w:p>
        </w:tc>
      </w:tr>
      <w:tr w:rsidR="000B76A1" w:rsidRPr="00433E5D" w14:paraId="3CE40D44" w14:textId="77777777" w:rsidTr="000B76A1">
        <w:tc>
          <w:tcPr>
            <w:tcW w:w="4788" w:type="dxa"/>
          </w:tcPr>
          <w:p w14:paraId="59E06BA1" w14:textId="77777777" w:rsidR="000B76A1" w:rsidRPr="00433E5D" w:rsidRDefault="000B76A1" w:rsidP="001F6B76"/>
        </w:tc>
        <w:tc>
          <w:tcPr>
            <w:tcW w:w="2070" w:type="dxa"/>
          </w:tcPr>
          <w:p w14:paraId="118DD489" w14:textId="77777777" w:rsidR="000B76A1" w:rsidRPr="00433E5D" w:rsidRDefault="000B76A1" w:rsidP="001F6B76">
            <w:r w:rsidRPr="00433E5D">
              <w:t>&gt;30000</w:t>
            </w:r>
          </w:p>
        </w:tc>
        <w:tc>
          <w:tcPr>
            <w:tcW w:w="1980" w:type="dxa"/>
          </w:tcPr>
          <w:p w14:paraId="091F4578" w14:textId="77777777" w:rsidR="000B76A1" w:rsidRPr="00433E5D" w:rsidRDefault="000B76A1" w:rsidP="001F6B76">
            <w:r w:rsidRPr="00433E5D">
              <w:t xml:space="preserve">Ref </w:t>
            </w:r>
          </w:p>
        </w:tc>
        <w:tc>
          <w:tcPr>
            <w:tcW w:w="738" w:type="dxa"/>
          </w:tcPr>
          <w:p w14:paraId="0FB8BAD4" w14:textId="77777777" w:rsidR="000B76A1" w:rsidRPr="00433E5D" w:rsidRDefault="000B76A1" w:rsidP="001F6B76"/>
        </w:tc>
      </w:tr>
      <w:tr w:rsidR="000B76A1" w:rsidRPr="00433E5D" w14:paraId="4A99DF31" w14:textId="77777777" w:rsidTr="000B76A1">
        <w:tc>
          <w:tcPr>
            <w:tcW w:w="4788" w:type="dxa"/>
          </w:tcPr>
          <w:p w14:paraId="13DDB0AA" w14:textId="77777777" w:rsidR="000B76A1" w:rsidRPr="00433E5D" w:rsidRDefault="000B76A1" w:rsidP="001F6B76">
            <w:r w:rsidRPr="00433E5D">
              <w:t xml:space="preserve">Agricultural Land Size in Hectare </w:t>
            </w:r>
          </w:p>
        </w:tc>
        <w:tc>
          <w:tcPr>
            <w:tcW w:w="2070" w:type="dxa"/>
          </w:tcPr>
          <w:p w14:paraId="3ACF1DC2" w14:textId="77777777" w:rsidR="000B76A1" w:rsidRPr="00433E5D" w:rsidRDefault="000B76A1" w:rsidP="001F6B76">
            <w:r>
              <w:rPr>
                <w:rFonts w:cstheme="minorHAnsi"/>
              </w:rPr>
              <w:t>≤</w:t>
            </w:r>
            <w:r w:rsidRPr="00433E5D">
              <w:t>0.5Hr</w:t>
            </w:r>
          </w:p>
        </w:tc>
        <w:tc>
          <w:tcPr>
            <w:tcW w:w="1980" w:type="dxa"/>
          </w:tcPr>
          <w:p w14:paraId="36B57790" w14:textId="77777777" w:rsidR="000B76A1" w:rsidRPr="00433E5D" w:rsidRDefault="000B76A1" w:rsidP="001F6B76">
            <w:r w:rsidRPr="00433E5D">
              <w:t>1.79(1.13, 2.82)</w:t>
            </w:r>
          </w:p>
        </w:tc>
        <w:tc>
          <w:tcPr>
            <w:tcW w:w="738" w:type="dxa"/>
          </w:tcPr>
          <w:p w14:paraId="6AB8B237" w14:textId="77777777" w:rsidR="000B76A1" w:rsidRPr="00433E5D" w:rsidRDefault="000B76A1" w:rsidP="001F6B76">
            <w:r w:rsidRPr="00433E5D">
              <w:t>0.013</w:t>
            </w:r>
          </w:p>
        </w:tc>
      </w:tr>
      <w:tr w:rsidR="000B76A1" w:rsidRPr="00433E5D" w14:paraId="435D0FBE" w14:textId="77777777" w:rsidTr="000B76A1">
        <w:tc>
          <w:tcPr>
            <w:tcW w:w="4788" w:type="dxa"/>
          </w:tcPr>
          <w:p w14:paraId="0C143445" w14:textId="77777777" w:rsidR="000B76A1" w:rsidRPr="00433E5D" w:rsidRDefault="000B76A1" w:rsidP="001F6B76"/>
        </w:tc>
        <w:tc>
          <w:tcPr>
            <w:tcW w:w="2070" w:type="dxa"/>
          </w:tcPr>
          <w:p w14:paraId="7E25E9E5" w14:textId="77777777" w:rsidR="000B76A1" w:rsidRPr="00433E5D" w:rsidRDefault="000B76A1" w:rsidP="001F6B76">
            <w:r w:rsidRPr="00433E5D">
              <w:t xml:space="preserve">&gt;0.5Hr </w:t>
            </w:r>
          </w:p>
        </w:tc>
        <w:tc>
          <w:tcPr>
            <w:tcW w:w="1980" w:type="dxa"/>
          </w:tcPr>
          <w:p w14:paraId="0F8AE430" w14:textId="77777777" w:rsidR="000B76A1" w:rsidRPr="00433E5D" w:rsidRDefault="000B76A1" w:rsidP="001F6B76">
            <w:r w:rsidRPr="00433E5D">
              <w:t xml:space="preserve">Ref </w:t>
            </w:r>
          </w:p>
        </w:tc>
        <w:tc>
          <w:tcPr>
            <w:tcW w:w="738" w:type="dxa"/>
          </w:tcPr>
          <w:p w14:paraId="5E60D1CA" w14:textId="77777777" w:rsidR="000B76A1" w:rsidRPr="00433E5D" w:rsidRDefault="000B76A1" w:rsidP="001F6B76"/>
        </w:tc>
      </w:tr>
    </w:tbl>
    <w:p w14:paraId="6431D24C" w14:textId="77777777" w:rsidR="000B76A1" w:rsidRPr="00433E5D" w:rsidRDefault="000B76A1" w:rsidP="000B76A1"/>
    <w:p w14:paraId="1758EDDA" w14:textId="47019F36" w:rsidR="00666D5E" w:rsidRDefault="000E54D7" w:rsidP="000E54D7">
      <w:pPr>
        <w:keepNext/>
        <w:spacing w:line="240" w:lineRule="auto"/>
      </w:pPr>
      <w:r>
        <w:t xml:space="preserve"> </w:t>
      </w:r>
    </w:p>
    <w:sectPr w:rsidR="00666D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B76A1"/>
    <w:rsid w:val="000B76A1"/>
    <w:rsid w:val="000D3F1F"/>
    <w:rsid w:val="000E54D7"/>
    <w:rsid w:val="003D3CA0"/>
    <w:rsid w:val="00596EC0"/>
    <w:rsid w:val="00666D5E"/>
    <w:rsid w:val="0089471D"/>
    <w:rsid w:val="008F10FF"/>
    <w:rsid w:val="009A1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EC382"/>
  <w15:docId w15:val="{4159FF43-CE14-4038-B1BC-544FA6BC5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76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6">
    <w:name w:val="Table Grid6"/>
    <w:basedOn w:val="TableNormal"/>
    <w:next w:val="TableGrid"/>
    <w:uiPriority w:val="59"/>
    <w:rsid w:val="000B76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B76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92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mneh K Daba</dc:creator>
  <cp:lastModifiedBy>Manikandan R</cp:lastModifiedBy>
  <cp:revision>2</cp:revision>
  <dcterms:created xsi:type="dcterms:W3CDTF">2023-05-31T23:25:00Z</dcterms:created>
  <dcterms:modified xsi:type="dcterms:W3CDTF">2024-06-27T02:19:00Z</dcterms:modified>
</cp:coreProperties>
</file>